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acomgrade"/>
        <w:tblW w:w="7230" w:type="dxa"/>
        <w:jc w:val="center"/>
        <w:tblLayout w:type="fixed"/>
        <w:tblLook w:val="04A0" w:firstRow="1" w:lastRow="0" w:firstColumn="1" w:lastColumn="0" w:noHBand="0" w:noVBand="1"/>
      </w:tblPr>
      <w:tblGrid>
        <w:gridCol w:w="2127"/>
        <w:gridCol w:w="1842"/>
        <w:gridCol w:w="1418"/>
        <w:gridCol w:w="992"/>
        <w:gridCol w:w="851"/>
      </w:tblGrid>
      <w:tr w:rsidR="004B07D3" w:rsidRPr="004D50BC" w14:paraId="04AA302E" w14:textId="77777777" w:rsidTr="00420EAA">
        <w:trPr>
          <w:trHeight w:val="263"/>
          <w:jc w:val="center"/>
        </w:trPr>
        <w:tc>
          <w:tcPr>
            <w:tcW w:w="7230" w:type="dxa"/>
            <w:gridSpan w:val="5"/>
            <w:tcBorders>
              <w:top w:val="nil"/>
              <w:left w:val="nil"/>
              <w:right w:val="nil"/>
            </w:tcBorders>
            <w:vAlign w:val="center"/>
          </w:tcPr>
          <w:p w14:paraId="13E99FF5" w14:textId="74EED72D" w:rsidR="004B07D3" w:rsidRPr="004D50BC" w:rsidRDefault="00F02BAD" w:rsidP="004B07D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 xml:space="preserve">Table </w:t>
            </w:r>
            <w:r w:rsidR="001A33B8">
              <w:rPr>
                <w:rFonts w:ascii="Times New Roman" w:hAnsi="Times New Roman" w:cs="Times New Roman"/>
                <w:b/>
                <w:bCs/>
                <w:szCs w:val="24"/>
              </w:rPr>
              <w:t>S</w:t>
            </w:r>
            <w:r w:rsidR="004B07D3" w:rsidRPr="004B07D3">
              <w:rPr>
                <w:rFonts w:ascii="Times New Roman" w:hAnsi="Times New Roman" w:cs="Times New Roman"/>
                <w:b/>
                <w:bCs/>
                <w:szCs w:val="24"/>
              </w:rPr>
              <w:t xml:space="preserve">1. </w:t>
            </w:r>
            <w:r w:rsidR="003127AB" w:rsidRPr="004B07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Association between </w:t>
            </w:r>
            <w:r w:rsidR="003127A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MVPA and walking trajectory </w:t>
            </w:r>
            <w:r w:rsidR="003127AB">
              <w:rPr>
                <w:rFonts w:ascii="Times New Roman" w:hAnsi="Times New Roman" w:cs="Times New Roman"/>
                <w:sz w:val="20"/>
                <w:szCs w:val="20"/>
              </w:rPr>
              <w:t>in t</w:t>
            </w:r>
            <w:r w:rsidR="003127AB" w:rsidRPr="00C836FB">
              <w:rPr>
                <w:rFonts w:ascii="Times New Roman" w:hAnsi="Times New Roman" w:cs="Times New Roman"/>
                <w:sz w:val="20"/>
                <w:szCs w:val="20"/>
              </w:rPr>
              <w:t>he participants of the EpiFloripa Aging Cohort Study. Florianópolis, Santa Catarina, Brazil, 2009/2019 (n = 731)</w:t>
            </w:r>
          </w:p>
        </w:tc>
      </w:tr>
      <w:tr w:rsidR="006E6E97" w:rsidRPr="004D50BC" w14:paraId="5D25AF25" w14:textId="77777777" w:rsidTr="005F0E5F">
        <w:trPr>
          <w:trHeight w:val="263"/>
          <w:jc w:val="center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79F730B" w14:textId="77777777" w:rsidR="006E6E97" w:rsidRPr="004D50BC" w:rsidRDefault="006E6E97" w:rsidP="004D50B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50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B0D5EF6" w14:textId="12DB8CC3" w:rsidR="006E6E97" w:rsidRPr="004D50BC" w:rsidRDefault="004B07D3" w:rsidP="004D50B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7B00E7C5" w14:textId="77777777" w:rsidR="006E6E97" w:rsidRPr="004D50BC" w:rsidRDefault="006E6E97" w:rsidP="004B07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50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CI Incidence</w:t>
            </w:r>
            <w:r w:rsidRPr="004D50B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51" w:type="dxa"/>
            <w:vMerge w:val="restart"/>
            <w:tcBorders>
              <w:left w:val="nil"/>
              <w:right w:val="nil"/>
            </w:tcBorders>
            <w:vAlign w:val="center"/>
          </w:tcPr>
          <w:p w14:paraId="6CC859B0" w14:textId="77777777" w:rsidR="006E6E97" w:rsidRPr="004D50BC" w:rsidRDefault="006E6E97" w:rsidP="004B07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50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or</w:t>
            </w:r>
          </w:p>
        </w:tc>
      </w:tr>
      <w:tr w:rsidR="006E6E97" w:rsidRPr="004D50BC" w14:paraId="054D3AC7" w14:textId="77777777" w:rsidTr="005F0E5F">
        <w:trPr>
          <w:trHeight w:val="263"/>
          <w:jc w:val="center"/>
        </w:trPr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9BD022D" w14:textId="77777777" w:rsidR="006E6E97" w:rsidRPr="004D50BC" w:rsidRDefault="006E6E97" w:rsidP="004D50B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30922C2" w14:textId="77777777" w:rsidR="006E6E97" w:rsidRPr="004D50BC" w:rsidRDefault="006E6E97" w:rsidP="004D50B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00873EFA" w14:textId="77777777" w:rsidR="006E6E97" w:rsidRPr="004D50BC" w:rsidRDefault="006E6E97" w:rsidP="004B07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50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5F87AFC5" w14:textId="77777777" w:rsidR="006E6E97" w:rsidRPr="004D50BC" w:rsidRDefault="006E6E97" w:rsidP="004B07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50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χ</w:t>
            </w:r>
            <w:r w:rsidRPr="004D50B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36F062F" w14:textId="77777777" w:rsidR="006E6E97" w:rsidRPr="004D50BC" w:rsidRDefault="006E6E97" w:rsidP="004B07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E6E97" w:rsidRPr="004D50BC" w14:paraId="316DF653" w14:textId="77777777" w:rsidTr="005F0E5F">
        <w:trPr>
          <w:trHeight w:val="273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ED4A7F3" w14:textId="45C5BCE1" w:rsidR="006E6E97" w:rsidRPr="004D50BC" w:rsidRDefault="004D50BC" w:rsidP="004D50B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50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VPA</w:t>
            </w:r>
            <w:r w:rsidR="004B07D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B07D3" w:rsidRPr="00BC6E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jectory</w:t>
            </w:r>
            <w:r w:rsidR="005F0E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F3C164E" w14:textId="094916BA" w:rsidR="006E6E97" w:rsidRPr="004D50BC" w:rsidRDefault="004D50BC" w:rsidP="004D50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50BC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=39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F308014" w14:textId="1802B11D" w:rsidR="006E6E97" w:rsidRPr="004D50BC" w:rsidRDefault="004D50BC" w:rsidP="004B07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 (19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AE85FE" w14:textId="7FD3E7C0" w:rsidR="006E6E97" w:rsidRPr="004D50BC" w:rsidRDefault="004D50BC" w:rsidP="004B07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C570529" w14:textId="460D124D" w:rsidR="006E6E97" w:rsidRPr="005F0E5F" w:rsidRDefault="004D50BC" w:rsidP="004B07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0E5F">
              <w:rPr>
                <w:rFonts w:ascii="Times New Roman" w:hAnsi="Times New Roman" w:cs="Times New Roman"/>
                <w:sz w:val="20"/>
                <w:szCs w:val="20"/>
              </w:rPr>
              <w:t>0.181</w:t>
            </w:r>
          </w:p>
        </w:tc>
      </w:tr>
      <w:tr w:rsidR="006E6E97" w:rsidRPr="004D50BC" w14:paraId="2ACDE027" w14:textId="77777777" w:rsidTr="005F0E5F">
        <w:trPr>
          <w:trHeight w:val="263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28FA571" w14:textId="77777777" w:rsidR="006E6E97" w:rsidRPr="004D50BC" w:rsidRDefault="006E6E97" w:rsidP="004D50B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BCAD158" w14:textId="5DF735A1" w:rsidR="006E6E97" w:rsidRPr="004D50BC" w:rsidRDefault="004D50BC" w:rsidP="004D50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50BC">
              <w:rPr>
                <w:rFonts w:ascii="Times New Roman" w:hAnsi="Times New Roman" w:cs="Times New Roman"/>
                <w:sz w:val="20"/>
                <w:szCs w:val="20"/>
              </w:rPr>
              <w:t>Activ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=19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ECDE905" w14:textId="1CB93467" w:rsidR="006E6E97" w:rsidRPr="004D50BC" w:rsidRDefault="004D50BC" w:rsidP="004B07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 (14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714CAA" w14:textId="77777777" w:rsidR="006E6E97" w:rsidRPr="004D50BC" w:rsidRDefault="006E6E97" w:rsidP="004B07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1970CAB" w14:textId="77777777" w:rsidR="006E6E97" w:rsidRPr="004D50BC" w:rsidRDefault="006E6E97" w:rsidP="004B07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6E97" w:rsidRPr="004D50BC" w14:paraId="2B98E247" w14:textId="77777777" w:rsidTr="005F0E5F">
        <w:trPr>
          <w:trHeight w:val="263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71CFE74" w14:textId="77777777" w:rsidR="006E6E97" w:rsidRPr="004D50BC" w:rsidRDefault="006E6E97" w:rsidP="004D50B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E5A6A26" w14:textId="77777777" w:rsidR="006E6E97" w:rsidRPr="004D50BC" w:rsidRDefault="006E6E97" w:rsidP="004D50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DA734FC" w14:textId="77777777" w:rsidR="006E6E97" w:rsidRPr="004D50BC" w:rsidRDefault="006E6E97" w:rsidP="004B07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A860B8" w14:textId="77777777" w:rsidR="006E6E97" w:rsidRPr="004D50BC" w:rsidRDefault="006E6E97" w:rsidP="004B07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0933D07" w14:textId="77777777" w:rsidR="006E6E97" w:rsidRPr="004D50BC" w:rsidRDefault="006E6E97" w:rsidP="004B07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50BC" w:rsidRPr="004D50BC" w14:paraId="6AD5DEE8" w14:textId="77777777" w:rsidTr="005F0E5F">
        <w:trPr>
          <w:trHeight w:val="263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32D8221" w14:textId="4DEBE884" w:rsidR="004D50BC" w:rsidRPr="004D50BC" w:rsidRDefault="004D50BC" w:rsidP="004D50B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50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alking</w:t>
            </w:r>
            <w:r w:rsidR="004B07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4B07D3" w:rsidRPr="00BC6E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jectory</w:t>
            </w:r>
            <w:r w:rsidR="005F0E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3E60425" w14:textId="1EE5D775" w:rsidR="004D50BC" w:rsidRPr="004D50BC" w:rsidRDefault="004D50BC" w:rsidP="004D50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50BC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=52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A39BA99" w14:textId="50925029" w:rsidR="004D50BC" w:rsidRPr="004D50BC" w:rsidRDefault="004D50BC" w:rsidP="004B07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 (18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B855CA" w14:textId="6484B95C" w:rsidR="004D50BC" w:rsidRPr="004D50BC" w:rsidRDefault="004B07D3" w:rsidP="004B07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1BFEC37" w14:textId="6D0C305D" w:rsidR="004D50BC" w:rsidRPr="005F0E5F" w:rsidRDefault="004B07D3" w:rsidP="004B07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0E5F">
              <w:rPr>
                <w:rFonts w:ascii="Times New Roman" w:hAnsi="Times New Roman" w:cs="Times New Roman"/>
                <w:sz w:val="20"/>
                <w:szCs w:val="20"/>
              </w:rPr>
              <w:t>0.130</w:t>
            </w:r>
          </w:p>
        </w:tc>
      </w:tr>
      <w:tr w:rsidR="004D50BC" w:rsidRPr="004D50BC" w14:paraId="0E7C5CAC" w14:textId="77777777" w:rsidTr="005F0E5F">
        <w:trPr>
          <w:trHeight w:val="273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D55DE6" w14:textId="77777777" w:rsidR="004D50BC" w:rsidRPr="004D50BC" w:rsidRDefault="004D50BC" w:rsidP="004D50B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7FFE84" w14:textId="144BB8EE" w:rsidR="004D50BC" w:rsidRPr="004D50BC" w:rsidRDefault="004D50BC" w:rsidP="004D50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50BC">
              <w:rPr>
                <w:rFonts w:ascii="Times New Roman" w:hAnsi="Times New Roman" w:cs="Times New Roman"/>
                <w:sz w:val="20"/>
                <w:szCs w:val="20"/>
              </w:rPr>
              <w:t>Activ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=5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541679" w14:textId="4A8767E8" w:rsidR="004D50BC" w:rsidRPr="004D50BC" w:rsidRDefault="004B07D3" w:rsidP="004B07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10.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EEF800" w14:textId="77777777" w:rsidR="004D50BC" w:rsidRPr="004D50BC" w:rsidRDefault="004D50BC" w:rsidP="004B07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ACDBE2" w14:textId="77777777" w:rsidR="004D50BC" w:rsidRPr="004D50BC" w:rsidRDefault="004D50BC" w:rsidP="004B07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50BC" w:rsidRPr="004D50BC" w14:paraId="1FEC3741" w14:textId="77777777" w:rsidTr="003127AB">
        <w:trPr>
          <w:trHeight w:val="556"/>
          <w:jc w:val="center"/>
        </w:trPr>
        <w:tc>
          <w:tcPr>
            <w:tcW w:w="723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8BFAF2" w14:textId="22F2CCB3" w:rsidR="004D50BC" w:rsidRDefault="004D50BC" w:rsidP="004D50B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50B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† </w:t>
            </w:r>
            <w:r w:rsidRPr="004D50BC">
              <w:rPr>
                <w:rFonts w:ascii="Times New Roman" w:hAnsi="Times New Roman" w:cs="Times New Roman"/>
                <w:sz w:val="20"/>
                <w:szCs w:val="20"/>
              </w:rPr>
              <w:t>Incidence of mild cognitive impairment assessed by the Mini-Mental State Examination (MMSE).</w:t>
            </w:r>
          </w:p>
          <w:p w14:paraId="142B4FE5" w14:textId="221DA8C8" w:rsidR="005F0E5F" w:rsidRPr="004D50BC" w:rsidRDefault="005F0E5F" w:rsidP="004D50B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E</w:t>
            </w:r>
            <w:r w:rsidRPr="005F0E5F">
              <w:rPr>
                <w:rFonts w:ascii="Times New Roman" w:hAnsi="Times New Roman" w:cs="Times New Roman"/>
                <w:sz w:val="20"/>
                <w:szCs w:val="20"/>
              </w:rPr>
              <w:t>ngage in physical activit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walking</w:t>
            </w:r>
            <w:r w:rsidRPr="005F0E5F">
              <w:rPr>
                <w:rFonts w:ascii="Times New Roman" w:hAnsi="Times New Roman" w:cs="Times New Roman"/>
                <w:sz w:val="20"/>
                <w:szCs w:val="20"/>
              </w:rPr>
              <w:t xml:space="preserve"> ≤150 min/wee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1D04FC53" w14:textId="77777777" w:rsidR="004D50BC" w:rsidRPr="004D50BC" w:rsidRDefault="004D50BC" w:rsidP="004D50B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50BC">
              <w:rPr>
                <w:rFonts w:ascii="Times New Roman" w:hAnsi="Times New Roman" w:cs="Times New Roman"/>
                <w:sz w:val="20"/>
                <w:szCs w:val="20"/>
              </w:rPr>
              <w:t xml:space="preserve">MVPA = moderate-to-vigorous physical activity </w:t>
            </w:r>
          </w:p>
          <w:p w14:paraId="5AFFBC6B" w14:textId="6350C1E9" w:rsidR="004D50BC" w:rsidRPr="004D50BC" w:rsidRDefault="004D50BC" w:rsidP="004D50B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50BC">
              <w:rPr>
                <w:rFonts w:ascii="Times New Roman" w:hAnsi="Times New Roman" w:cs="Times New Roman"/>
                <w:sz w:val="20"/>
                <w:szCs w:val="20"/>
              </w:rPr>
              <w:t>χ² = Pearson Chi-square.</w:t>
            </w:r>
          </w:p>
        </w:tc>
      </w:tr>
    </w:tbl>
    <w:p w14:paraId="1FBC9582" w14:textId="7DDB6EE2" w:rsidR="004A47F6" w:rsidRDefault="004D50BC">
      <w:pPr>
        <w:rPr>
          <w:rFonts w:ascii="Times New Roman" w:hAnsi="Times New Roman" w:cs="Times New Roman"/>
          <w:sz w:val="24"/>
          <w:szCs w:val="24"/>
        </w:rPr>
      </w:pPr>
      <w:r w:rsidRPr="004D50BC">
        <w:rPr>
          <w:rFonts w:ascii="Times New Roman" w:hAnsi="Times New Roman" w:cs="Times New Roman"/>
          <w:sz w:val="24"/>
          <w:szCs w:val="24"/>
        </w:rPr>
        <w:tab/>
      </w:r>
    </w:p>
    <w:p w14:paraId="09F7AEDF" w14:textId="77777777" w:rsidR="00272E3E" w:rsidRDefault="00272E3E">
      <w:pPr>
        <w:rPr>
          <w:rFonts w:ascii="Times New Roman" w:hAnsi="Times New Roman" w:cs="Times New Roman"/>
          <w:sz w:val="24"/>
          <w:szCs w:val="24"/>
        </w:rPr>
      </w:pPr>
    </w:p>
    <w:p w14:paraId="524827D8" w14:textId="77777777" w:rsidR="00272E3E" w:rsidRDefault="00272E3E">
      <w:pPr>
        <w:rPr>
          <w:rFonts w:ascii="Times New Roman" w:hAnsi="Times New Roman" w:cs="Times New Roman"/>
          <w:sz w:val="24"/>
          <w:szCs w:val="24"/>
        </w:rPr>
      </w:pPr>
    </w:p>
    <w:p w14:paraId="28B22619" w14:textId="77777777" w:rsidR="00272E3E" w:rsidRDefault="00272E3E">
      <w:pPr>
        <w:rPr>
          <w:rFonts w:ascii="Times New Roman" w:hAnsi="Times New Roman" w:cs="Times New Roman"/>
          <w:sz w:val="24"/>
          <w:szCs w:val="24"/>
        </w:rPr>
      </w:pPr>
    </w:p>
    <w:sectPr w:rsidR="00272E3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6E97"/>
    <w:rsid w:val="0019453F"/>
    <w:rsid w:val="001A33B8"/>
    <w:rsid w:val="00272E3E"/>
    <w:rsid w:val="003127AB"/>
    <w:rsid w:val="004A47F6"/>
    <w:rsid w:val="004B07D3"/>
    <w:rsid w:val="004D50BC"/>
    <w:rsid w:val="00516734"/>
    <w:rsid w:val="005F0E5F"/>
    <w:rsid w:val="006E6E97"/>
    <w:rsid w:val="0071011C"/>
    <w:rsid w:val="008F2BAC"/>
    <w:rsid w:val="00B2750A"/>
    <w:rsid w:val="00C0244C"/>
    <w:rsid w:val="00D53109"/>
    <w:rsid w:val="00D874DD"/>
    <w:rsid w:val="00F02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207304"/>
  <w15:chartTrackingRefBased/>
  <w15:docId w15:val="{B377EF24-50B8-41EF-9EA1-D63A30C29C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6E97"/>
    <w:rPr>
      <w:kern w:val="0"/>
      <w:lang w:val="en-US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6E6E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6E6E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6E6E97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6E6E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6E6E97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6E6E9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6E6E9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6E6E9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6E6E9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6E6E97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6E6E9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6E6E97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6E6E97"/>
    <w:rPr>
      <w:rFonts w:eastAsiaTheme="majorEastAsia" w:cstheme="majorBidi"/>
      <w:i/>
      <w:iCs/>
      <w:color w:val="2E74B5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6E6E97"/>
    <w:rPr>
      <w:rFonts w:eastAsiaTheme="majorEastAsia" w:cstheme="majorBidi"/>
      <w:color w:val="2E74B5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6E6E97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6E6E97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6E6E97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6E6E97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6E6E9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6E6E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6E6E9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6E6E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6E6E9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6E6E97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6E6E97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6E6E97"/>
    <w:rPr>
      <w:i/>
      <w:iCs/>
      <w:color w:val="2E74B5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6E6E97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6E6E97"/>
    <w:rPr>
      <w:i/>
      <w:iCs/>
      <w:color w:val="2E74B5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6E6E97"/>
    <w:rPr>
      <w:b/>
      <w:bCs/>
      <w:smallCaps/>
      <w:color w:val="2E74B5" w:themeColor="accent1" w:themeShade="BF"/>
      <w:spacing w:val="5"/>
    </w:rPr>
  </w:style>
  <w:style w:type="table" w:styleId="Tabelacomgrade">
    <w:name w:val="Table Grid"/>
    <w:basedOn w:val="Tabelanormal"/>
    <w:uiPriority w:val="39"/>
    <w:rsid w:val="006E6E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implesTabela2">
    <w:name w:val="Plain Table 2"/>
    <w:basedOn w:val="Tabelanormal"/>
    <w:uiPriority w:val="42"/>
    <w:rsid w:val="006E6E9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1</Pages>
  <Words>99</Words>
  <Characters>539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 Gomes Alves</dc:creator>
  <cp:keywords/>
  <dc:description/>
  <cp:lastModifiedBy>Joel de Almeida</cp:lastModifiedBy>
  <cp:revision>3</cp:revision>
  <dcterms:created xsi:type="dcterms:W3CDTF">2025-12-17T18:10:00Z</dcterms:created>
  <dcterms:modified xsi:type="dcterms:W3CDTF">2025-12-20T18:42:00Z</dcterms:modified>
</cp:coreProperties>
</file>